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24D62" w14:textId="77777777" w:rsidR="004451C8" w:rsidRPr="004E0077" w:rsidRDefault="004451C8" w:rsidP="004451C8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007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4E0077">
        <w:rPr>
          <w:rFonts w:ascii="Times New Roman" w:eastAsia="Times New Roman" w:hAnsi="Times New Roman" w:cs="Times New Roman"/>
          <w:sz w:val="24"/>
          <w:szCs w:val="24"/>
        </w:rPr>
        <w:t>CP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0077">
        <w:rPr>
          <w:rFonts w:ascii="Times New Roman" w:eastAsia="Times New Roman" w:hAnsi="Times New Roman" w:cs="Times New Roman"/>
          <w:sz w:val="24"/>
          <w:szCs w:val="24"/>
        </w:rPr>
        <w:t>Codes for Patient Selection</w:t>
      </w:r>
    </w:p>
    <w:tbl>
      <w:tblPr>
        <w:tblW w:w="8498" w:type="dxa"/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5"/>
        <w:gridCol w:w="7543"/>
      </w:tblGrid>
      <w:tr w:rsidR="004451C8" w:rsidRPr="004E0077" w14:paraId="226D89CB" w14:textId="77777777" w:rsidTr="00CC42BC">
        <w:trPr>
          <w:trHeight w:val="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F8F53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PT Cod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A647A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rocedure Description</w:t>
            </w:r>
          </w:p>
        </w:tc>
      </w:tr>
      <w:tr w:rsidR="004451C8" w:rsidRPr="004E0077" w14:paraId="24CC116B" w14:textId="77777777" w:rsidTr="00CC42BC">
        <w:trPr>
          <w:trHeight w:val="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BF2C2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CD749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cision of cyst or adenoma of thyroid, or transection of isthmus</w:t>
            </w:r>
          </w:p>
        </w:tc>
      </w:tr>
      <w:tr w:rsidR="004451C8" w:rsidRPr="004E0077" w14:paraId="35BB3784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50020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10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2A5B0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rtial thyroid lobectomy, unilateral; with or without </w:t>
            </w:r>
            <w:proofErr w:type="spellStart"/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thmusectomy</w:t>
            </w:r>
            <w:proofErr w:type="spellEnd"/>
          </w:p>
        </w:tc>
      </w:tr>
      <w:tr w:rsidR="004451C8" w:rsidRPr="004E0077" w14:paraId="513935D9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D900D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12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C3F67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rtial thyroid lobectomy, unilateral; with contralateral subtotal lobectomy, including </w:t>
            </w:r>
            <w:proofErr w:type="spellStart"/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thmusectomy</w:t>
            </w:r>
            <w:proofErr w:type="spellEnd"/>
          </w:p>
        </w:tc>
      </w:tr>
      <w:tr w:rsidR="004451C8" w:rsidRPr="004E0077" w14:paraId="4F6CC2D8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3A119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20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F8B3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otal thyroid lobectomy, unilateral; with or without </w:t>
            </w:r>
            <w:proofErr w:type="spellStart"/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thmusectomy</w:t>
            </w:r>
            <w:proofErr w:type="spellEnd"/>
          </w:p>
        </w:tc>
      </w:tr>
      <w:tr w:rsidR="004451C8" w:rsidRPr="004E0077" w14:paraId="2F080E76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BADD1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25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7DA22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otal thyroid lobectomy, unilateral; with contralateral subtotal lobectomy, including </w:t>
            </w:r>
            <w:proofErr w:type="spellStart"/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thmusectomy</w:t>
            </w:r>
            <w:proofErr w:type="spellEnd"/>
          </w:p>
        </w:tc>
      </w:tr>
      <w:tr w:rsidR="004451C8" w:rsidRPr="004E0077" w14:paraId="018C5DC2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FA2FA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40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C300E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yroidectomy, total or complete</w:t>
            </w:r>
          </w:p>
        </w:tc>
      </w:tr>
      <w:tr w:rsidR="004451C8" w:rsidRPr="004E0077" w14:paraId="4CF9BFBD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598B2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52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FA780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yroidectomy, total or subtotal for malignancy; with limited neck dissection</w:t>
            </w:r>
          </w:p>
        </w:tc>
      </w:tr>
      <w:tr w:rsidR="004451C8" w:rsidRPr="004E0077" w14:paraId="2A66C65F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D85E9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260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703B9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moval of all remaining thyroid tissue following previous removal of a portion of thyroid</w:t>
            </w:r>
          </w:p>
        </w:tc>
      </w:tr>
      <w:tr w:rsidR="004451C8" w:rsidRPr="004E0077" w14:paraId="759A5A7A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4EF25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500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746F7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rathyroidectomy or exploration of parathyroid(s)</w:t>
            </w:r>
          </w:p>
        </w:tc>
      </w:tr>
      <w:tr w:rsidR="004451C8" w:rsidRPr="004E0077" w14:paraId="5EE5FDAC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DF7FA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502</w:t>
            </w:r>
          </w:p>
        </w:tc>
        <w:tc>
          <w:tcPr>
            <w:tcW w:w="0" w:type="auto"/>
            <w:tcBorders>
              <w:left w:val="nil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EFCD4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rathyroidectomy or exploration of parathyroid(s); re-exploration</w:t>
            </w:r>
          </w:p>
        </w:tc>
      </w:tr>
      <w:tr w:rsidR="004451C8" w:rsidRPr="004E0077" w14:paraId="53E73F9C" w14:textId="77777777" w:rsidTr="00CC42BC">
        <w:trPr>
          <w:trHeight w:val="10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19337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0512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975C1" w14:textId="77777777" w:rsidR="004451C8" w:rsidRPr="004E0077" w:rsidRDefault="004451C8" w:rsidP="00CC42B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rathyroid </w:t>
            </w:r>
            <w:proofErr w:type="spellStart"/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utotransplantation</w:t>
            </w:r>
            <w:proofErr w:type="spellEnd"/>
            <w:r w:rsidRPr="004E007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List separately in addition to code for primary procedure)</w:t>
            </w:r>
          </w:p>
        </w:tc>
      </w:tr>
    </w:tbl>
    <w:p w14:paraId="69801CFC" w14:textId="77777777" w:rsidR="004451C8" w:rsidRPr="004E0077" w:rsidRDefault="004451C8" w:rsidP="004451C8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E4DD2A" w14:textId="0DBC6CB0" w:rsidR="004451C8" w:rsidRPr="004E0077" w:rsidRDefault="004451C8" w:rsidP="004451C8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451C8" w:rsidRPr="004E0077" w:rsidSect="004451C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C8"/>
    <w:rsid w:val="00221EFE"/>
    <w:rsid w:val="003C436E"/>
    <w:rsid w:val="004451C8"/>
    <w:rsid w:val="004C3216"/>
    <w:rsid w:val="008743FF"/>
    <w:rsid w:val="00B203BD"/>
    <w:rsid w:val="00BC678E"/>
    <w:rsid w:val="00D66F82"/>
    <w:rsid w:val="00E43005"/>
    <w:rsid w:val="00EA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214DF"/>
  <w15:chartTrackingRefBased/>
  <w15:docId w15:val="{7FB2920D-D3D5-E945-A15A-65C61F0C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1C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1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1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1C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1C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1C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1C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1C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1C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1C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1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1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1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1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1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1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1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45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1C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45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1C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451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1C8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4451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1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1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451C8"/>
    <w:pPr>
      <w:spacing w:line="240" w:lineRule="auto"/>
    </w:pPr>
    <w:rPr>
      <w:rFonts w:ascii=".AppleSystemUIFont" w:eastAsia="Times New Roman" w:hAnsi=".AppleSystemUIFont" w:cs="Times New Roman"/>
      <w:color w:val="0E0E0E"/>
      <w:sz w:val="20"/>
      <w:szCs w:val="20"/>
      <w:lang w:val="en-US"/>
    </w:rPr>
  </w:style>
  <w:style w:type="character" w:customStyle="1" w:styleId="apple-tab-span">
    <w:name w:val="apple-tab-span"/>
    <w:basedOn w:val="DefaultParagraphFont"/>
    <w:rsid w:val="00445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W</dc:creator>
  <cp:keywords/>
  <dc:description/>
  <cp:lastModifiedBy>Warrier, Akshay</cp:lastModifiedBy>
  <cp:revision>4</cp:revision>
  <dcterms:created xsi:type="dcterms:W3CDTF">2025-01-31T15:59:00Z</dcterms:created>
  <dcterms:modified xsi:type="dcterms:W3CDTF">2025-12-06T16:26:00Z</dcterms:modified>
</cp:coreProperties>
</file>